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68F08" w14:textId="58456204" w:rsidR="00ED4B3C" w:rsidRDefault="00ED4B3C" w:rsidP="00ED4B3C">
      <w:pPr>
        <w:keepNext/>
        <w:keepLines/>
        <w:spacing w:line="480" w:lineRule="auto"/>
        <w:rPr>
          <w:lang w:val="en-US"/>
        </w:rPr>
      </w:pPr>
      <w:r w:rsidRPr="00E41F0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E41F04">
        <w:rPr>
          <w:b/>
          <w:bCs/>
          <w:lang w:val="en-US"/>
        </w:rPr>
        <w:t>9.</w:t>
      </w:r>
      <w:r w:rsidRPr="00E41F04">
        <w:rPr>
          <w:lang w:val="en-US"/>
        </w:rPr>
        <w:t xml:space="preserve"> Summary of the hierarchical regression analysis for variables predicting the habitual consumption of sweet junk food.</w:t>
      </w:r>
    </w:p>
    <w:p w14:paraId="16C6668E" w14:textId="77777777" w:rsidR="00ED4B3C" w:rsidRPr="00E41F04" w:rsidRDefault="00ED4B3C" w:rsidP="00ED4B3C">
      <w:pPr>
        <w:keepNext/>
        <w:keepLines/>
        <w:spacing w:line="480" w:lineRule="auto"/>
        <w:rPr>
          <w:lang w:val="en-US"/>
        </w:rPr>
      </w:pPr>
    </w:p>
    <w:tbl>
      <w:tblPr>
        <w:tblW w:w="850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"/>
        <w:gridCol w:w="2599"/>
        <w:gridCol w:w="1382"/>
        <w:gridCol w:w="905"/>
        <w:gridCol w:w="905"/>
        <w:gridCol w:w="905"/>
        <w:gridCol w:w="905"/>
      </w:tblGrid>
      <w:tr w:rsidR="00ED4B3C" w:rsidRPr="00E41F04" w14:paraId="04E8D6FB" w14:textId="77777777" w:rsidTr="006A443F">
        <w:trPr>
          <w:trHeight w:val="348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DA13AD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31B1BC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7C439F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B3229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000B11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B5392F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5F87C7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D4B3C" w:rsidRPr="00E41F04" w14:paraId="2AC2A6B3" w14:textId="77777777" w:rsidTr="006A443F">
        <w:trPr>
          <w:trHeight w:val="312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8C0E0F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ep 1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043C19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828597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4BCB05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B85E7F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0E2C9D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D27441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D4B3C" w:rsidRPr="00E41F04" w14:paraId="021F999F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81E6A4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79CB3C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76BCB3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31FB44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3.7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812A2E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3C15AF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188E81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E7C19" w:rsidRPr="00E41F04" w14:paraId="58D63371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08F8E7A" w14:textId="65DF6698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E59DAFF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833726E" w14:textId="17EC0D38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8B9C14C" w14:textId="55AA48E4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1.0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9396A90" w14:textId="2693BA78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AB9C3A5" w14:textId="15BF2416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39366A9" w14:textId="327C83F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0E7C19" w:rsidRPr="00E41F04" w14:paraId="04DF4A30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C804BEC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0ED565B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C16AEAF" w14:textId="4A5CD644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-0.5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D38504E" w14:textId="780EC070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-3.3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46DAD49" w14:textId="496CB455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E9D810A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B6C4D52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E7C19" w:rsidRPr="00E41F04" w14:paraId="592E0FAE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2DCF9C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98241AD" w14:textId="16499DF1" w:rsidR="000E7C19" w:rsidRPr="00790DE8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sweet junk foo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1E77EB" w14:textId="2BADE743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EB45B2" w14:textId="5F9CD187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1.4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DD708B" w14:textId="2AF07ABA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23344C9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3E2A703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E7C19" w:rsidRPr="00E41F04" w14:paraId="028BE664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1C6E23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BA0C14" w14:textId="4F4A729E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hibitory control over sweet junk foo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6E5387" w14:textId="397863F4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872A0C" w14:textId="2FD5D892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1.3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64FD8E" w14:textId="35DAD281" w:rsidR="000E7C19" w:rsidRPr="000E7C19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7C19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FF958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ED66C1" w14:textId="77777777" w:rsidR="000E7C19" w:rsidRPr="00E41F04" w:rsidRDefault="000E7C19" w:rsidP="000E7C1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D4B3C" w:rsidRPr="00E41F04" w14:paraId="047926FF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12297F" w14:textId="4B38E375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790D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CEDC8E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F0283F" w14:textId="77777777" w:rsidR="00ED4B3C" w:rsidRPr="00225E9E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44F20C" w14:textId="77777777" w:rsidR="00ED4B3C" w:rsidRPr="00225E9E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068542" w14:textId="77777777" w:rsidR="00ED4B3C" w:rsidRPr="00225E9E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331915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5607E1" w14:textId="0BD197A4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007E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E76DE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D4B3C" w:rsidRPr="00E41F04" w14:paraId="04376368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6D9B976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9ACBFE1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49F6AD" w14:textId="77777777" w:rsidR="00ED4B3C" w:rsidRPr="00225E9E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7891FD1" w14:textId="77777777" w:rsidR="00ED4B3C" w:rsidRPr="00225E9E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color w:val="000000"/>
                <w:sz w:val="20"/>
                <w:szCs w:val="20"/>
              </w:rPr>
              <w:t>-3.3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2966E04" w14:textId="77777777" w:rsidR="00ED4B3C" w:rsidRPr="00225E9E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007682C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73415DB" w14:textId="77777777" w:rsidR="00ED4B3C" w:rsidRPr="00E41F04" w:rsidRDefault="00ED4B3C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C603A" w:rsidRPr="00E41F04" w14:paraId="5E257481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BED2F06" w14:textId="77777777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531D365" w14:textId="206BCC94" w:rsidR="00BC603A" w:rsidRPr="00866FF7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sweet junk foo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8797D7" w14:textId="1FBA0186" w:rsidR="00BC603A" w:rsidRPr="00225E9E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3D8FE42" w14:textId="522AB665" w:rsidR="00BC603A" w:rsidRPr="00225E9E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69ED3B7" w14:textId="7415E87F" w:rsidR="00BC603A" w:rsidRPr="00225E9E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62CCDA1" w14:textId="77777777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FD94B2A" w14:textId="77777777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C603A" w:rsidRPr="00E41F04" w14:paraId="5B2D65F2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DF3686E" w14:textId="77777777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DFA2F8E" w14:textId="48E669FA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hibitory control over sweet junk foo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1FF547E" w14:textId="2CC0B037" w:rsidR="00BC603A" w:rsidRPr="00225E9E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B5953EC" w14:textId="451B7BC2" w:rsidR="00BC603A" w:rsidRPr="00225E9E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sz w:val="20"/>
                <w:szCs w:val="20"/>
              </w:rPr>
              <w:t>1.2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CF538A9" w14:textId="0500359E" w:rsidR="00BC603A" w:rsidRPr="00225E9E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sz w:val="20"/>
                <w:szCs w:val="20"/>
              </w:rPr>
              <w:t>0.2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8B8083" w14:textId="77777777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0CE089D" w14:textId="77777777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C603A" w:rsidRPr="00E41F04" w14:paraId="261525C4" w14:textId="77777777" w:rsidTr="006A443F">
        <w:trPr>
          <w:trHeight w:val="54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ACD8DE" w14:textId="77777777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08A254" w14:textId="5C1C2C91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V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4836BA" w14:textId="1EC2D3A6" w:rsidR="00BC603A" w:rsidRPr="00225E9E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sz w:val="20"/>
                <w:szCs w:val="20"/>
              </w:rPr>
              <w:t>-0.2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68389D" w14:textId="78027E10" w:rsidR="00BC603A" w:rsidRPr="00225E9E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sz w:val="20"/>
                <w:szCs w:val="20"/>
              </w:rPr>
              <w:t>-2.06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50BDF9" w14:textId="4AE9F107" w:rsidR="00BC603A" w:rsidRPr="00225E9E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E9E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94B241" w14:textId="77777777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873550" w14:textId="77777777" w:rsidR="00BC603A" w:rsidRPr="00E41F04" w:rsidRDefault="00BC603A" w:rsidP="00BC603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45692AB" w14:textId="77777777" w:rsidR="00ED4B3C" w:rsidRPr="00E41F04" w:rsidRDefault="00ED4B3C" w:rsidP="00ED4B3C">
      <w:pPr>
        <w:widowControl w:val="0"/>
        <w:spacing w:before="240" w:after="240" w:line="480" w:lineRule="auto"/>
        <w:rPr>
          <w:rFonts w:ascii="Arial" w:hAnsi="Arial" w:cs="Arial"/>
          <w:sz w:val="20"/>
          <w:szCs w:val="20"/>
          <w:lang w:val="en-US"/>
        </w:rPr>
      </w:pPr>
      <w:r w:rsidRPr="003476DD">
        <w:rPr>
          <w:rFonts w:ascii="Arial" w:hAnsi="Arial" w:cs="Arial"/>
          <w:i/>
          <w:iCs/>
          <w:sz w:val="20"/>
          <w:szCs w:val="20"/>
          <w:lang w:val="en-US"/>
        </w:rPr>
        <w:t>Note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41F04">
        <w:rPr>
          <w:rFonts w:ascii="Arial" w:hAnsi="Arial" w:cs="Arial"/>
          <w:sz w:val="20"/>
          <w:szCs w:val="20"/>
          <w:lang w:val="en-US"/>
        </w:rPr>
        <w:t>* significant model(s)</w:t>
      </w:r>
      <w:r>
        <w:rPr>
          <w:rFonts w:ascii="Arial" w:hAnsi="Arial" w:cs="Arial"/>
          <w:sz w:val="20"/>
          <w:szCs w:val="20"/>
          <w:lang w:val="en-US"/>
        </w:rPr>
        <w:t>. BMI = body mass index; HRV = heart rate variability.</w:t>
      </w:r>
    </w:p>
    <w:p w14:paraId="1ABB8B4C" w14:textId="77777777" w:rsidR="000E7C19" w:rsidRPr="00ED4B3C" w:rsidRDefault="000E7C19">
      <w:pPr>
        <w:rPr>
          <w:lang w:val="en-US"/>
        </w:rPr>
      </w:pPr>
    </w:p>
    <w:sectPr w:rsidR="000E7C19" w:rsidRPr="00ED4B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B3C"/>
    <w:rsid w:val="00065F09"/>
    <w:rsid w:val="000E7C19"/>
    <w:rsid w:val="00225E9E"/>
    <w:rsid w:val="00680568"/>
    <w:rsid w:val="00790DE8"/>
    <w:rsid w:val="008103CB"/>
    <w:rsid w:val="00866FF7"/>
    <w:rsid w:val="009007E0"/>
    <w:rsid w:val="0093020A"/>
    <w:rsid w:val="00BC603A"/>
    <w:rsid w:val="00E76DE0"/>
    <w:rsid w:val="00ED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CCA149"/>
  <w15:chartTrackingRefBased/>
  <w15:docId w15:val="{62953DD4-6C09-4557-B991-DBEB363D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D4B3C"/>
    <w:pPr>
      <w:spacing w:after="0" w:line="240" w:lineRule="auto"/>
    </w:pPr>
    <w:rPr>
      <w:rFonts w:eastAsia="Times New Roman" w:cs="Times New Roman"/>
      <w:kern w:val="0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D4B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D4B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D4B3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D4B3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D4B3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D4B3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D4B3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D4B3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D4B3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D4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D4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D4B3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D4B3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D4B3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D4B3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D4B3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D4B3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D4B3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D4B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D4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D4B3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D4B3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D4B3C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D4B3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D4B3C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D4B3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D4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D4B3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D4B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67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Sarlo</dc:creator>
  <cp:keywords/>
  <dc:description/>
  <cp:lastModifiedBy>Michela Sarlo</cp:lastModifiedBy>
  <cp:revision>8</cp:revision>
  <dcterms:created xsi:type="dcterms:W3CDTF">2025-03-29T13:19:00Z</dcterms:created>
  <dcterms:modified xsi:type="dcterms:W3CDTF">2025-04-23T10:39:00Z</dcterms:modified>
</cp:coreProperties>
</file>